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1CE0" w:rsidRDefault="008F2A03" w:rsidP="001E3075">
      <w:pPr>
        <w:spacing w:line="276" w:lineRule="auto"/>
        <w:jc w:val="both"/>
      </w:pPr>
      <w:r w:rsidRPr="008F2A03">
        <w:rPr>
          <w:b/>
          <w:bCs/>
        </w:rPr>
        <w:t>Supplementary</w:t>
      </w:r>
      <w:r w:rsidR="008565F0" w:rsidRPr="008F2A03">
        <w:rPr>
          <w:b/>
          <w:bCs/>
        </w:rPr>
        <w:t xml:space="preserve"> Figure </w:t>
      </w:r>
      <w:r w:rsidR="0036126E">
        <w:rPr>
          <w:b/>
          <w:bCs/>
        </w:rPr>
        <w:t>6</w:t>
      </w:r>
      <w:r>
        <w:rPr>
          <w:b/>
          <w:bCs/>
        </w:rPr>
        <w:t xml:space="preserve">. </w:t>
      </w:r>
      <w:r w:rsidRPr="00736D15">
        <w:t>Pairwise comparisons</w:t>
      </w:r>
      <w:r w:rsidR="00736D15">
        <w:t xml:space="preserve"> </w:t>
      </w:r>
      <w:r w:rsidR="00701B8C">
        <w:t xml:space="preserve">based on global </w:t>
      </w:r>
      <w:r w:rsidR="00A26A5E">
        <w:t>transcriptomic</w:t>
      </w:r>
      <w:r w:rsidRPr="00736D15">
        <w:t xml:space="preserve"> sample-to-sample distance</w:t>
      </w:r>
      <w:r w:rsidR="00701B8C">
        <w:t>.</w:t>
      </w:r>
      <w:r w:rsidR="00A26A5E">
        <w:t xml:space="preserve"> Pairwise comparisons were performed with Malbec-Mag (</w:t>
      </w:r>
      <w:r w:rsidR="00E253EB">
        <w:t>A</w:t>
      </w:r>
      <w:r w:rsidR="00A26A5E">
        <w:t xml:space="preserve"> to </w:t>
      </w:r>
      <w:r w:rsidR="00E253EB">
        <w:t>C</w:t>
      </w:r>
      <w:r w:rsidR="00A26A5E">
        <w:t>) and Malbec-</w:t>
      </w:r>
      <w:proofErr w:type="spellStart"/>
      <w:r w:rsidR="00A26A5E">
        <w:t>Pru</w:t>
      </w:r>
      <w:proofErr w:type="spellEnd"/>
      <w:r w:rsidR="00A26A5E">
        <w:t xml:space="preserve"> (</w:t>
      </w:r>
      <w:r w:rsidR="00E253EB">
        <w:t>D</w:t>
      </w:r>
      <w:r w:rsidR="00A26A5E">
        <w:t xml:space="preserve"> to </w:t>
      </w:r>
      <w:r w:rsidR="00E253EB">
        <w:t>F</w:t>
      </w:r>
      <w:r w:rsidR="00A26A5E">
        <w:t xml:space="preserve">). The obtained results were identical </w:t>
      </w:r>
      <w:r w:rsidR="00680466">
        <w:t xml:space="preserve">with either haplophase, in all </w:t>
      </w:r>
      <w:r w:rsidR="00E105E7">
        <w:t xml:space="preserve">cases </w:t>
      </w:r>
      <w:r w:rsidR="00E253EB">
        <w:t xml:space="preserve">Malbec clone </w:t>
      </w:r>
      <w:r w:rsidR="00167FAA">
        <w:t xml:space="preserve">accession </w:t>
      </w:r>
      <w:r w:rsidR="00E105E7">
        <w:t xml:space="preserve">595 </w:t>
      </w:r>
      <w:r w:rsidR="00167FAA">
        <w:t xml:space="preserve">differentiated </w:t>
      </w:r>
      <w:r w:rsidR="00E105E7">
        <w:t>from the other accessions</w:t>
      </w:r>
      <w:r w:rsidR="00A26A5E">
        <w:t xml:space="preserve">. </w:t>
      </w:r>
    </w:p>
    <w:p w:rsidR="00167FAA" w:rsidRPr="00736D15" w:rsidRDefault="003B1746" w:rsidP="00A26A5E">
      <w:pPr>
        <w:jc w:val="both"/>
      </w:pPr>
      <w:r>
        <w:rPr>
          <w:noProof/>
        </w:rPr>
        <w:drawing>
          <wp:inline distT="0" distB="0" distL="0" distR="0">
            <wp:extent cx="6116914" cy="7460918"/>
            <wp:effectExtent l="0" t="0" r="508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0" b="5806"/>
                    <a:stretch/>
                  </pic:blipFill>
                  <pic:spPr bwMode="auto">
                    <a:xfrm>
                      <a:off x="0" y="0"/>
                      <a:ext cx="6116955" cy="7460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67FAA" w:rsidRPr="00736D15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E2"/>
    <w:rsid w:val="0008313B"/>
    <w:rsid w:val="00167FAA"/>
    <w:rsid w:val="001E3075"/>
    <w:rsid w:val="002F33E2"/>
    <w:rsid w:val="0036126E"/>
    <w:rsid w:val="003B1746"/>
    <w:rsid w:val="00662201"/>
    <w:rsid w:val="00680466"/>
    <w:rsid w:val="006B57B3"/>
    <w:rsid w:val="00701B8C"/>
    <w:rsid w:val="00736D15"/>
    <w:rsid w:val="008565F0"/>
    <w:rsid w:val="008F2A03"/>
    <w:rsid w:val="009C287B"/>
    <w:rsid w:val="009D1CE0"/>
    <w:rsid w:val="00A26A5E"/>
    <w:rsid w:val="00E105E7"/>
    <w:rsid w:val="00E2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59F472-8298-6F42-AE27-31244279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8</cp:revision>
  <dcterms:created xsi:type="dcterms:W3CDTF">2023-10-09T14:08:00Z</dcterms:created>
  <dcterms:modified xsi:type="dcterms:W3CDTF">2023-11-29T19:25:00Z</dcterms:modified>
</cp:coreProperties>
</file>